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2209B" w14:textId="77777777" w:rsidR="00866A71" w:rsidRPr="008D01C9" w:rsidRDefault="00866A71" w:rsidP="00866A71">
      <w:pPr>
        <w:rPr>
          <w:rFonts w:ascii="Times New Roman" w:hAnsi="Times New Roman" w:cs="Times New Roman"/>
          <w:b/>
          <w:bCs/>
        </w:rPr>
      </w:pPr>
      <w:r w:rsidRPr="008D01C9">
        <w:rPr>
          <w:rFonts w:ascii="Times New Roman" w:hAnsi="Times New Roman" w:cs="Times New Roman"/>
          <w:b/>
          <w:bCs/>
        </w:rPr>
        <w:t>Appendix A: Search Strategy</w:t>
      </w:r>
    </w:p>
    <w:p w14:paraId="2DA9A07B" w14:textId="77777777" w:rsidR="00866A71" w:rsidRPr="008D01C9" w:rsidRDefault="00866A71" w:rsidP="00866A71">
      <w:pPr>
        <w:tabs>
          <w:tab w:val="left" w:pos="1260"/>
        </w:tabs>
        <w:rPr>
          <w:rFonts w:ascii="Times New Roman" w:hAnsi="Times New Roman" w:cs="Times New Roman"/>
          <w:b/>
          <w:bCs/>
        </w:rPr>
      </w:pPr>
      <w:r w:rsidRPr="008D01C9">
        <w:rPr>
          <w:rFonts w:ascii="Times New Roman" w:hAnsi="Times New Roman" w:cs="Times New Roman"/>
          <w:b/>
          <w:bCs/>
        </w:rPr>
        <w:t>PubMed</w:t>
      </w:r>
    </w:p>
    <w:p w14:paraId="5F7E596C" w14:textId="77777777" w:rsidR="00866A71" w:rsidRDefault="00866A71" w:rsidP="00866A71">
      <w:pPr>
        <w:tabs>
          <w:tab w:val="left" w:pos="1260"/>
        </w:tabs>
        <w:rPr>
          <w:rFonts w:ascii="Times New Roman" w:hAnsi="Times New Roman" w:cs="Times New Roman"/>
        </w:rPr>
      </w:pPr>
      <w:r w:rsidRPr="004C1FDF">
        <w:rPr>
          <w:rFonts w:ascii="Times New Roman" w:hAnsi="Times New Roman" w:cs="Times New Roman"/>
          <w:b/>
          <w:bCs/>
        </w:rPr>
        <w:t xml:space="preserve">[All Fields] </w:t>
      </w: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OR young people) AND (acute kidney injury OR acute renal failure OR chronic kidney disease OR chronic renal failure OR mortality OR death OR fatality)</w:t>
      </w:r>
    </w:p>
    <w:p w14:paraId="0D39786A" w14:textId="77777777" w:rsidR="00866A71" w:rsidRDefault="00866A71" w:rsidP="00866A71">
      <w:pPr>
        <w:tabs>
          <w:tab w:val="left" w:pos="1260"/>
        </w:tabs>
        <w:rPr>
          <w:rFonts w:ascii="Times New Roman" w:hAnsi="Times New Roman" w:cs="Times New Roman"/>
        </w:rPr>
      </w:pPr>
      <w:r w:rsidRPr="00DC037A">
        <w:rPr>
          <w:rFonts w:ascii="Times New Roman" w:hAnsi="Times New Roman" w:cs="Times New Roman"/>
          <w:b/>
          <w:bCs/>
        </w:rPr>
        <w:t>[Title/Abstract</w:t>
      </w:r>
      <w:r>
        <w:rPr>
          <w:rFonts w:ascii="Times New Roman" w:hAnsi="Times New Roman" w:cs="Times New Roman"/>
          <w:b/>
          <w:bCs/>
        </w:rPr>
        <w:t xml:space="preserve">] </w:t>
      </w: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OR young people) AND (acute kidney injury OR acute renal failure OR chronic kidney disease OR chronic renal failure OR mortality OR death OR fatality)</w:t>
      </w:r>
    </w:p>
    <w:p w14:paraId="70CD3327" w14:textId="77777777" w:rsidR="00866A71" w:rsidRPr="008D01C9" w:rsidRDefault="00866A71" w:rsidP="00866A71">
      <w:pPr>
        <w:tabs>
          <w:tab w:val="left" w:pos="1260"/>
        </w:tabs>
        <w:rPr>
          <w:rFonts w:ascii="Times New Roman" w:hAnsi="Times New Roman" w:cs="Times New Roman"/>
          <w:b/>
          <w:bCs/>
        </w:rPr>
      </w:pPr>
      <w:r w:rsidRPr="008D01C9">
        <w:rPr>
          <w:rFonts w:ascii="Times New Roman" w:hAnsi="Times New Roman" w:cs="Times New Roman"/>
          <w:b/>
          <w:bCs/>
        </w:rPr>
        <w:t>Cochrane Library</w:t>
      </w:r>
    </w:p>
    <w:p w14:paraId="0B30454C" w14:textId="77777777" w:rsidR="00866A71" w:rsidRDefault="00866A71" w:rsidP="00866A71">
      <w:pPr>
        <w:tabs>
          <w:tab w:val="left" w:pos="1260"/>
        </w:tabs>
        <w:rPr>
          <w:rFonts w:ascii="Times New Roman" w:hAnsi="Times New Roman" w:cs="Times New Roman"/>
        </w:rPr>
      </w:pP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OR young people) AND (acute kidney injury OR acute renal failure OR chronic kidney disease OR chronic renal failure OR mortality OR death OR fatality)</w:t>
      </w:r>
    </w:p>
    <w:p w14:paraId="55DF3E43" w14:textId="77777777" w:rsidR="00866A71" w:rsidRPr="008D01C9" w:rsidRDefault="00866A71" w:rsidP="00866A71">
      <w:pPr>
        <w:tabs>
          <w:tab w:val="left" w:pos="1260"/>
        </w:tabs>
        <w:rPr>
          <w:rFonts w:ascii="Times New Roman" w:hAnsi="Times New Roman" w:cs="Times New Roman"/>
          <w:b/>
          <w:bCs/>
        </w:rPr>
      </w:pPr>
      <w:r w:rsidRPr="008D01C9">
        <w:rPr>
          <w:rFonts w:ascii="Times New Roman" w:hAnsi="Times New Roman" w:cs="Times New Roman"/>
          <w:b/>
          <w:bCs/>
        </w:rPr>
        <w:t>EMBASE</w:t>
      </w:r>
    </w:p>
    <w:p w14:paraId="70647F62" w14:textId="77777777" w:rsidR="00866A71" w:rsidRDefault="00866A71" w:rsidP="00866A71">
      <w:pPr>
        <w:tabs>
          <w:tab w:val="left" w:pos="1260"/>
        </w:tabs>
        <w:rPr>
          <w:rFonts w:ascii="Times New Roman" w:hAnsi="Times New Roman" w:cs="Times New Roman"/>
        </w:rPr>
      </w:pP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OR young people) AND (acute kidney injury OR acute renal failure OR chronic kidney disease OR chronic renal failure OR mortality OR death OR fatality)</w:t>
      </w:r>
    </w:p>
    <w:p w14:paraId="5A77B3C8" w14:textId="77777777" w:rsidR="00866A71" w:rsidRPr="008D01C9" w:rsidRDefault="00866A71" w:rsidP="00866A71">
      <w:pPr>
        <w:tabs>
          <w:tab w:val="left" w:pos="1260"/>
        </w:tabs>
        <w:rPr>
          <w:rFonts w:ascii="Times New Roman" w:hAnsi="Times New Roman" w:cs="Times New Roman"/>
          <w:b/>
          <w:bCs/>
        </w:rPr>
      </w:pPr>
      <w:proofErr w:type="gramStart"/>
      <w:r w:rsidRPr="008D01C9">
        <w:rPr>
          <w:rFonts w:ascii="Times New Roman" w:hAnsi="Times New Roman" w:cs="Times New Roman"/>
          <w:b/>
          <w:bCs/>
        </w:rPr>
        <w:t>Web</w:t>
      </w:r>
      <w:proofErr w:type="gramEnd"/>
      <w:r w:rsidRPr="008D01C9">
        <w:rPr>
          <w:rFonts w:ascii="Times New Roman" w:hAnsi="Times New Roman" w:cs="Times New Roman"/>
          <w:b/>
          <w:bCs/>
        </w:rPr>
        <w:t xml:space="preserve"> of Science</w:t>
      </w:r>
    </w:p>
    <w:p w14:paraId="3D38F020" w14:textId="77777777" w:rsidR="00866A71" w:rsidRDefault="00866A71" w:rsidP="00866A71">
      <w:pPr>
        <w:tabs>
          <w:tab w:val="left" w:pos="1260"/>
        </w:tabs>
        <w:rPr>
          <w:rFonts w:ascii="Times New Roman" w:hAnsi="Times New Roman" w:cs="Times New Roman"/>
        </w:rPr>
      </w:pP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w:t>
      </w:r>
      <w:r>
        <w:rPr>
          <w:rFonts w:ascii="Times New Roman" w:hAnsi="Times New Roman" w:cs="Times New Roman"/>
        </w:rPr>
        <w:lastRenderedPageBreak/>
        <w:t>OR young people) AND (acute kidney injury OR acute renal failure OR chronic kidney disease OR chronic renal failure OR mortality OR death OR fatality)</w:t>
      </w:r>
    </w:p>
    <w:p w14:paraId="4C60C7C0" w14:textId="77777777" w:rsidR="00866A71" w:rsidRPr="008D01C9" w:rsidRDefault="00866A71" w:rsidP="00866A71">
      <w:pPr>
        <w:tabs>
          <w:tab w:val="left" w:pos="1260"/>
        </w:tabs>
        <w:rPr>
          <w:rFonts w:ascii="Times New Roman" w:hAnsi="Times New Roman" w:cs="Times New Roman"/>
          <w:b/>
          <w:bCs/>
        </w:rPr>
      </w:pPr>
      <w:r w:rsidRPr="008D01C9">
        <w:rPr>
          <w:rFonts w:ascii="Times New Roman" w:hAnsi="Times New Roman" w:cs="Times New Roman"/>
          <w:b/>
          <w:bCs/>
        </w:rPr>
        <w:t>Google Scholar</w:t>
      </w:r>
    </w:p>
    <w:p w14:paraId="37DBFF92" w14:textId="77777777" w:rsidR="00866A71" w:rsidRDefault="00866A71" w:rsidP="00866A71">
      <w:pPr>
        <w:tabs>
          <w:tab w:val="left" w:pos="1260"/>
        </w:tabs>
        <w:rPr>
          <w:rFonts w:ascii="Times New Roman" w:hAnsi="Times New Roman" w:cs="Times New Roman"/>
        </w:rPr>
      </w:pPr>
      <w:r>
        <w:rPr>
          <w:rFonts w:ascii="Times New Roman" w:hAnsi="Times New Roman" w:cs="Times New Roman"/>
        </w:rPr>
        <w:t xml:space="preserve">(etiology OR cause OR etiologies OR causes OR </w:t>
      </w:r>
      <w:proofErr w:type="spellStart"/>
      <w:r>
        <w:rPr>
          <w:rFonts w:ascii="Times New Roman" w:hAnsi="Times New Roman" w:cs="Times New Roman"/>
        </w:rPr>
        <w:t>aetiology</w:t>
      </w:r>
      <w:proofErr w:type="spellEnd"/>
      <w:r>
        <w:rPr>
          <w:rFonts w:ascii="Times New Roman" w:hAnsi="Times New Roman" w:cs="Times New Roman"/>
        </w:rPr>
        <w:t xml:space="preserve"> OR primary cause OR primary diagnosis) AND (rhabdomyolysis OR myoglobinuria OR muscle breakdown OR </w:t>
      </w:r>
      <w:proofErr w:type="spellStart"/>
      <w:r>
        <w:rPr>
          <w:rFonts w:ascii="Times New Roman" w:hAnsi="Times New Roman" w:cs="Times New Roman"/>
        </w:rPr>
        <w:t>rhabdo</w:t>
      </w:r>
      <w:proofErr w:type="spellEnd"/>
      <w:r>
        <w:rPr>
          <w:rFonts w:ascii="Times New Roman" w:hAnsi="Times New Roman" w:cs="Times New Roman"/>
        </w:rPr>
        <w:t xml:space="preserve"> OR acute muscle breakdown syndrome) AND (children OR infants OR pediatric OR young people) AND (acute kidney injury OR acute renal failure OR chronic kidney disease OR chronic renal failure OR mortality OR death OR fatality)</w:t>
      </w:r>
    </w:p>
    <w:p w14:paraId="2B1B90EA" w14:textId="77777777" w:rsidR="00866A71" w:rsidRDefault="00866A71" w:rsidP="00866A71">
      <w:pPr>
        <w:tabs>
          <w:tab w:val="left" w:pos="1260"/>
        </w:tabs>
        <w:rPr>
          <w:rFonts w:ascii="Times New Roman" w:hAnsi="Times New Roman" w:cs="Times New Roman"/>
        </w:rPr>
      </w:pPr>
    </w:p>
    <w:p w14:paraId="3A91CE44" w14:textId="77777777" w:rsidR="00866A71" w:rsidRPr="00DE06D3" w:rsidRDefault="00866A71" w:rsidP="00866A71">
      <w:pPr>
        <w:tabs>
          <w:tab w:val="left" w:pos="1260"/>
        </w:tabs>
        <w:rPr>
          <w:rFonts w:ascii="Times New Roman" w:hAnsi="Times New Roman" w:cs="Times New Roman"/>
          <w:b/>
          <w:bCs/>
        </w:rPr>
      </w:pPr>
      <w:r w:rsidRPr="00DE06D3">
        <w:rPr>
          <w:rFonts w:ascii="Times New Roman" w:hAnsi="Times New Roman" w:cs="Times New Roman"/>
          <w:b/>
          <w:bCs/>
        </w:rPr>
        <w:t>Appendix B: Quality Appraisal</w:t>
      </w:r>
    </w:p>
    <w:p w14:paraId="06A2E15F" w14:textId="77777777" w:rsidR="00866A71" w:rsidRPr="00DE06D3" w:rsidRDefault="00866A71" w:rsidP="00866A71">
      <w:pPr>
        <w:tabs>
          <w:tab w:val="left" w:pos="1260"/>
        </w:tabs>
        <w:rPr>
          <w:rFonts w:ascii="Times New Roman" w:hAnsi="Times New Roman" w:cs="Times New Roman"/>
          <w:b/>
          <w:bCs/>
        </w:rPr>
      </w:pPr>
      <w:r w:rsidRPr="00DE06D3">
        <w:rPr>
          <w:rFonts w:ascii="Times New Roman" w:hAnsi="Times New Roman" w:cs="Times New Roman"/>
          <w:b/>
          <w:bCs/>
        </w:rPr>
        <w:t>Table 2: Methodological Quality According Newcastle Ottawa Scale</w:t>
      </w:r>
    </w:p>
    <w:tbl>
      <w:tblPr>
        <w:tblStyle w:val="GridTable4-Accent3"/>
        <w:tblW w:w="5802" w:type="pct"/>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0"/>
        <w:gridCol w:w="1785"/>
        <w:gridCol w:w="1247"/>
        <w:gridCol w:w="1298"/>
        <w:gridCol w:w="1205"/>
        <w:gridCol w:w="1632"/>
        <w:gridCol w:w="1193"/>
        <w:gridCol w:w="1118"/>
        <w:gridCol w:w="881"/>
        <w:gridCol w:w="691"/>
        <w:gridCol w:w="917"/>
      </w:tblGrid>
      <w:tr w:rsidR="00866A71" w:rsidRPr="00866A71" w14:paraId="14BF00AA" w14:textId="77777777" w:rsidTr="00866A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717E3BE5" w14:textId="77777777" w:rsidR="00866A71" w:rsidRPr="00866A71" w:rsidRDefault="00866A71" w:rsidP="00866A71">
            <w:pPr>
              <w:rPr>
                <w:rFonts w:ascii="Times New Roman" w:eastAsia="Calibri" w:hAnsi="Times New Roman" w:cs="Times New Roman"/>
                <w:color w:val="FFFFFF"/>
                <w:szCs w:val="32"/>
              </w:rPr>
            </w:pPr>
            <w:r w:rsidRPr="00866A71">
              <w:rPr>
                <w:rFonts w:ascii="Times New Roman" w:eastAsia="Calibri" w:hAnsi="Times New Roman" w:cs="Times New Roman"/>
                <w:color w:val="FFFFFF"/>
              </w:rPr>
              <w:t>Study ID</w:t>
            </w:r>
          </w:p>
        </w:tc>
        <w:tc>
          <w:tcPr>
            <w:tcW w:w="594" w:type="pct"/>
            <w:hideMark/>
          </w:tcPr>
          <w:p w14:paraId="12CCAE30"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Exposed cohort representativeness</w:t>
            </w:r>
          </w:p>
        </w:tc>
        <w:tc>
          <w:tcPr>
            <w:tcW w:w="415" w:type="pct"/>
            <w:hideMark/>
          </w:tcPr>
          <w:p w14:paraId="514333CA"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Non-exposed cohort selection</w:t>
            </w:r>
          </w:p>
        </w:tc>
        <w:tc>
          <w:tcPr>
            <w:tcW w:w="432" w:type="pct"/>
            <w:hideMark/>
          </w:tcPr>
          <w:p w14:paraId="1A26A9BF"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Exposure verification</w:t>
            </w:r>
          </w:p>
        </w:tc>
        <w:tc>
          <w:tcPr>
            <w:tcW w:w="401" w:type="pct"/>
            <w:hideMark/>
          </w:tcPr>
          <w:p w14:paraId="584AC44D"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Initial outcome absence</w:t>
            </w:r>
          </w:p>
        </w:tc>
        <w:tc>
          <w:tcPr>
            <w:tcW w:w="543" w:type="pct"/>
            <w:hideMark/>
          </w:tcPr>
          <w:p w14:paraId="4759957D"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Cohort comparability (Design/Analysis adjusted for confounders)</w:t>
            </w:r>
          </w:p>
        </w:tc>
        <w:tc>
          <w:tcPr>
            <w:tcW w:w="397" w:type="pct"/>
            <w:hideMark/>
          </w:tcPr>
          <w:p w14:paraId="52C8BC3E"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Outcome evaluation</w:t>
            </w:r>
          </w:p>
        </w:tc>
        <w:tc>
          <w:tcPr>
            <w:tcW w:w="372" w:type="pct"/>
            <w:hideMark/>
          </w:tcPr>
          <w:p w14:paraId="79EA7C93"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 xml:space="preserve">Sufficient follow-up </w:t>
            </w:r>
          </w:p>
        </w:tc>
        <w:tc>
          <w:tcPr>
            <w:tcW w:w="293" w:type="pct"/>
            <w:hideMark/>
          </w:tcPr>
          <w:p w14:paraId="33B9FC61"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 xml:space="preserve">Cohort follow-up </w:t>
            </w:r>
          </w:p>
        </w:tc>
        <w:tc>
          <w:tcPr>
            <w:tcW w:w="230" w:type="pct"/>
            <w:hideMark/>
          </w:tcPr>
          <w:p w14:paraId="0113DB27"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Total score</w:t>
            </w:r>
          </w:p>
        </w:tc>
        <w:tc>
          <w:tcPr>
            <w:tcW w:w="305" w:type="pct"/>
          </w:tcPr>
          <w:p w14:paraId="71CB0656" w14:textId="77777777" w:rsidR="00866A71" w:rsidRPr="00866A71" w:rsidRDefault="00866A71" w:rsidP="00866A7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FFFFFF"/>
                <w:szCs w:val="32"/>
              </w:rPr>
            </w:pPr>
            <w:r w:rsidRPr="00866A71">
              <w:rPr>
                <w:rFonts w:ascii="Times New Roman" w:eastAsia="Calibri" w:hAnsi="Times New Roman" w:cs="Times New Roman"/>
                <w:color w:val="FFFFFF"/>
                <w:szCs w:val="32"/>
              </w:rPr>
              <w:t>Overall quality</w:t>
            </w:r>
          </w:p>
        </w:tc>
      </w:tr>
      <w:tr w:rsidR="00866A71" w:rsidRPr="00866A71" w14:paraId="1335E62E"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7E893CAA"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Chen et al.2013</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aCRAWpTn","properties":{"formattedCitation":"(12)","plainCitation":"(12)","noteIndex":0},"citationItems":[{"id":"NyrPkqds/Ry5HQbvx","uris":["http://zotero.org/users/local/lRqU69pQ/items/X8ZVL93C"],"itemData":{"id":15601,"type":"article-journal","abstract":"BACKGROUND: Rhabdomyolysis is a potentially life-threatening syndrome that can develop from a variety of causes. The aim of the work is to analyze the clinical spectrum and to evaluate the prevalence of various etiologies in children, who present to the emergency department (ED) with rhabdomyolysis.\nMETHODS: During a 6-year study period, we retrospectively analyzed the medical charts of patients, aged 18 years or younger, with a definite diagnosis of rhabdomyolysis and serum creatinine phosphokinase (CK) levels greater than 1000IU/L. We analyzed the clinical spectrum and evaluated the potential risk factors of acute renal failure (ARF).\nRESULTS: Thirty-seven patients (mean age = 10.2 ± 5.5 years), including 26 males and 11 females, were enrolled in the study. Two of the most common presented symptoms in these 37 patients were muscle pain and muscle weakness (83.8% and 73%, respectively). Dark urine was reported in only 5.4% of the patients. The leading cause of rhabdomyolysis in the 0- to 9-year age group was presumed infection, and the leading cause in the 10- to 18-year age group was trauma and exercise. The incidence of ARF associated with rhabdomyolysis was 8.1 % and no child needed for renal replacement therapy (RRT). We did not identify any reliable predictors of ARF or need for RRT.\nCONCLUSIONS: The classic triad of symptoms of rhabdomyolysis includes myalgia, weakness and dark urine are not always presented in children. The cause of rhabdomyolysis in younger age is different from that of teenager group. However, the prognosis of rhabdomyolysis was good with appropriate management.","container-title":"BMC pediatrics","DOI":"10.1186/1471-2431-13-134","ISSN":"1471-2431","journalAbbreviation":"BMC Pediatr","language":"eng","note":"PMID: 24004920\nPMCID: PMC3766249","page":"134","source":"PubMed","title":"Clinical spectrum of rhabdomyolysis presented to pediatric emergency department","volume":"13","author":[{"family":"Chen","given":"Chun-Yu"},{"family":"Lin","given":"Yan-Ren"},{"family":"Zhao","given":"Lu-Lu"},{"family":"Yang","given":"Wen-Chieh"},{"family":"Chang","given":"Yu-Jun"},{"family":"Wu","given":"Kang-Hsi"},{"family":"Wu","given":"Han-Ping"}],"issued":{"date-parts":[["2013",9,3]]}}}],"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2)</w:t>
            </w:r>
            <w:r w:rsidRPr="00866A71">
              <w:rPr>
                <w:rFonts w:ascii="Times New Roman" w:eastAsia="Calibri" w:hAnsi="Times New Roman" w:cs="Times New Roman"/>
              </w:rPr>
              <w:fldChar w:fldCharType="end"/>
            </w:r>
          </w:p>
        </w:tc>
        <w:tc>
          <w:tcPr>
            <w:tcW w:w="594" w:type="pct"/>
          </w:tcPr>
          <w:p w14:paraId="71E94DD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1E5B927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3A0E879E"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5A758E9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6AEB262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5A24232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376464D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217E046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7A7C550F"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0ED818A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26930927"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15CC38B2"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Park et al.2018</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L96KCvpz","properties":{"formattedCitation":"(13)","plainCitation":"(13)","noteIndex":0},"citationItems":[{"id":"NyrPkqds/VjqtDSuE","uris":["http://zotero.org/users/local/lRqU69pQ/items/YUAMIA98"],"itemData":{"id":15608,"type":"article-journal","abstract":"Purpose: Rhabdomyolysis is a metabolic disorder in which the content of damaged muscle cells is released into plasma. Its manifestations include asymptomatic, myalgia, gross hematuria, and complications of acute kidney injury. Because of limited data on rhabdomyolysis in children, we performed this study to determine clinical characteristics of rhabdomyolysis in children.\nMethods: We retrospectively reviewed the records of patients with rhabdomyo­ lysis who were treated at the Pusan National University Children’s hospital from January 2011 to July 2016. The diagnostic criteria were serum myoglobin level of ≥80 ng/mL, exclusive of acute myocardial injury, cardiac arrest, and brain damage.\nResults: Forty-five patients were enrolled; mean age, 116±68 months. Of these, 35 were boys and 10 were girls. Twenty-six patients experienced myalgia and 12 patients showed gross hematuria. Among these, seven patients initially had both myalgia and gross hematuria. The most common causes of rhabdomyolysis were infection, physical exertion, prolonged seizures, metabolic abnormalities, and drug addiction. Acute kidney injury (AKI) was the most common complication, fol­ lowed by disseminated intravascular coagulation. Thirty-seven patients improved with sufficient fluid supply but two patients underwent hemodialysis due to de­te­ rioration of kidney function. Gross hematuria, positive occult blood test, and posi­ tive urine protein were more common in patients with AKI than in those without AKI.\nConclusions: In children, infection was the most common cause of rhabdomyo­ lysis. Most patients recovered by sufficient fluid therapy. However, in severe cases, especially in patients with underlying kidney disease, hemodialysis may be neces­ sary in the present study.","container-title":"Childhood Kidney Diseases","DOI":"10.3339/jkspn.2018.22.2.52","ISSN":"2384-0242, 2384-0250","issue":"2","journalAbbreviation":"Child Kidney Dis","language":"en","page":"52-57","source":"DOI.org (Crossref)","title":"Clinical Characteristics of Rhabdomyolysis in Children : Single Center Experience","title-short":"Clinical Characteristics of Rhabdomyolysis in Children","volume":"22","author":[{"family":"Park","given":"Yesul"},{"family":"Song","given":"Ji Yeon"},{"family":"Kim","given":"Su Young"},{"family":"Kim","given":"Seong Heon"}],"issued":{"date-parts":[["2018",10,31]]}}}],"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3)</w:t>
            </w:r>
            <w:r w:rsidRPr="00866A71">
              <w:rPr>
                <w:rFonts w:ascii="Times New Roman" w:eastAsia="Calibri" w:hAnsi="Times New Roman" w:cs="Times New Roman"/>
              </w:rPr>
              <w:fldChar w:fldCharType="end"/>
            </w:r>
          </w:p>
        </w:tc>
        <w:tc>
          <w:tcPr>
            <w:tcW w:w="594" w:type="pct"/>
          </w:tcPr>
          <w:p w14:paraId="56A7D12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7F10238D"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2930DC9F"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528C981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76B3FD3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720592F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5AE447A0"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029CB7FF"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514B5035"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5150DF4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2245B749"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71D2ECE4"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Yao et al.2020</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60cBWAl6","properties":{"formattedCitation":"(14)","plainCitation":"(14)","noteIndex":0},"citationItems":[{"id":"NyrPkqds/HUlS18XY","uris":["http://zotero.org/users/local/lRqU69pQ/items/ZGP3XASQ"],"itemData":{"id":15610,"type":"article-journal","abstract":"Objective: This study was designed to compare the clinical manifestations, laboratory tests, etiology, and prognosis of children with acute rhabdomyolysis (RM) at various ages. This study was designed to analyze the risk factors for acute kidney injury (AKI) in children with RM and to identify the role of neuromuscular and autoimmune disease in children with RM. Methods: Clinical data for 55 children with RM were collected and statistically analyzed. Patients were stratified to an infant group (G1) (age &lt;1 year), preschool group (G2) (age 1-6 year), school-age group (G3) (age 7-11 year), and an adolescent group (G4) (age 12-16 year). Results: The top three clinical manifestations were dark urine (52.7%), myalgia (38.2%), and fever (23.8%). Patients in G1 had fever (71.4%), vomiting (77.8%), and urinalysis abnormalities (14.3%), without triad clinical manifestations. Fifty percent of patients in G4 group had myalgia; 70.8% had dark urine; 75% had abnormal urine tests. The most common cause in each age group was as follows: sepsis (57.1%) in G1; hereditary neuromuscular diseases (44.4%) in G2; immune diseases (40%) in G3; strenuous exercise (50%) in G4. Logistic regression analysis shown that AKI was not corelated with age, gender, or peak creatine phosphokinase. AKI was, however, associated with presence of an electrolyte disorder. Conclusion: The clinical manifestations and laboratory findings in infants with acute RM are not typical and need to be taken seriously. The presence of an electrolyte disorder is a risk factor for AKI in children with RM. The most common pathogenesis of RM varies among age groups. Congenital hereditary metabolic disease and immune diseases should not be ignored as a cause of RM in children.","container-title":"Frontiers in Pediatrics","DOI":"10.3389/fped.2020.00539","ISSN":"2296-2360","journalAbbreviation":"Front Pediatr","language":"eng","note":"PMID: 33014933\nPMCID: PMC7500160","page":"539","source":"PubMed","title":"Clinical Features of Acute Rhabdomyolysis in 55 Pediatric Patients","volume":"8","author":[{"family":"Yao","given":"Zhengxiong"},{"family":"Yuan","given":"Ping"},{"family":"Hong","given":"Siqi"},{"family":"Li","given":"Mei"},{"family":"Jiang","given":"Li"}],"issued":{"date-parts":[["2020"]]}}}],"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4)</w:t>
            </w:r>
            <w:r w:rsidRPr="00866A71">
              <w:rPr>
                <w:rFonts w:ascii="Times New Roman" w:eastAsia="Calibri" w:hAnsi="Times New Roman" w:cs="Times New Roman"/>
              </w:rPr>
              <w:fldChar w:fldCharType="end"/>
            </w:r>
          </w:p>
        </w:tc>
        <w:tc>
          <w:tcPr>
            <w:tcW w:w="594" w:type="pct"/>
          </w:tcPr>
          <w:p w14:paraId="43D6CAD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22312048"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51B0332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6FA69C67"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65CB21B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3CD849F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509A20D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43EB5E2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3786F96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501A76A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559FF840"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67953938" w14:textId="77777777" w:rsidR="00866A71" w:rsidRPr="00866A71" w:rsidRDefault="00866A71" w:rsidP="00866A71">
            <w:pPr>
              <w:rPr>
                <w:rFonts w:ascii="Times New Roman" w:eastAsia="Calibri" w:hAnsi="Times New Roman" w:cs="Times New Roman"/>
              </w:rPr>
            </w:pPr>
            <w:proofErr w:type="spellStart"/>
            <w:r w:rsidRPr="00866A71">
              <w:rPr>
                <w:rFonts w:ascii="Times New Roman" w:eastAsia="Calibri" w:hAnsi="Times New Roman" w:cs="Times New Roman"/>
              </w:rPr>
              <w:t>Agharokh</w:t>
            </w:r>
            <w:proofErr w:type="spellEnd"/>
            <w:r w:rsidRPr="00866A71">
              <w:rPr>
                <w:rFonts w:ascii="Times New Roman" w:eastAsia="Calibri" w:hAnsi="Times New Roman" w:cs="Times New Roman"/>
              </w:rPr>
              <w:t xml:space="preserve"> et al.2022</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ZTFVBIpW","properties":{"formattedCitation":"(15)","plainCitation":"(15)","noteIndex":0},"citationItems":[{"id":"NyrPkqds/eZSfOy0l","uris":["http://zotero.org/users/local/lRqU69pQ/items/3GMYD2FY"],"itemData":{"id":15616,"type":"article-journal","abstract":"OBJECTIVES: Rhabdomyolysis in children is a highly variable condition with presentations ranging from myalgias to more severe complications like acute renal failure. We sought to explore demographics and incidence of pediatric rhabdomyolysis hospitalizations and rates of associated renal failure, as our current understanding is limited.\nMETHODS: This was a retrospective analysis using the Healthcare Cost and Utilization Project Kids' Inpatient Database to identify children hospitalized with a primary diagnosis of rhabdomyolysis. Data were analyzed for demographic characteristics, as well as geographic and temporal trends. Multivariable logistic regression was used to identify characteristics associated with rhabdomyolysis-associated acute renal failure.\nRESULTS: From 2006 to 2016, there were 8599 hospitalized children with a primary diagnosis of rhabdomyolysis. Overall, hospitalizations for pediatric rhabdomyolysis are increasing over time, with geographic peaks in the South and Northeast regions, and seasonal peaks in March and August. Though renal morbidity was diagnosed in 8.5% of children requiring hospitalization for rhabdomyolysis, very few of these patients required renal replacement therapy (0.41%), and death was rare (0.03%). Characteristics associated with renal failure included male sex, age greater than 15 years, and non-Hispanic Black race.\nCONCLUSIONS: Though renal failure occurs at a significant rate in children hospitalized with rhabdomyolysis, severe complications, including death, are rare. The number of children hospitalized with rhabdomyolysis varies by geographic region and month of the year. Future studies are needed to explore etiologies of rhabdomyolysis and laboratory values that predict higher risk of morbidity and mortality in children with rhabdomyolysis.","container-title":"Hospital Pediatrics","DOI":"10.1542/hpeds.2021-006484","ISSN":"2154-1671","issue":"8","journalAbbreviation":"Hosp Pediatr","language":"eng","note":"PMID: 35879468","page":"718-725","source":"PubMed","title":"Trends in Pediatric Rhabdomyolysis and Associated Renal Failure: A 10-Year Population-Based Study","title-short":"Trends in Pediatric Rhabdomyolysis and Associated Renal Failure","volume":"12","author":[{"family":"Agharokh","given":"Ladan"},{"family":"Zaniletti","given":"Isabella"},{"family":"Yu","given":"Andrew G."},{"family":"Lee","given":"Benjamin C."},{"family":"Hall","given":"Matt"},{"family":"Williams","given":"Derek J."},{"family":"Wilson","given":"Karen M."}],"issued":{"date-parts":[["2022",8,1]]}}}],"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5)</w:t>
            </w:r>
            <w:r w:rsidRPr="00866A71">
              <w:rPr>
                <w:rFonts w:ascii="Times New Roman" w:eastAsia="Calibri" w:hAnsi="Times New Roman" w:cs="Times New Roman"/>
              </w:rPr>
              <w:fldChar w:fldCharType="end"/>
            </w:r>
          </w:p>
        </w:tc>
        <w:tc>
          <w:tcPr>
            <w:tcW w:w="594" w:type="pct"/>
          </w:tcPr>
          <w:p w14:paraId="62C1010B"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2151EBD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5ED0B58C"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07D1A90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114E6456"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2</w:t>
            </w:r>
          </w:p>
        </w:tc>
        <w:tc>
          <w:tcPr>
            <w:tcW w:w="397" w:type="pct"/>
          </w:tcPr>
          <w:p w14:paraId="076BF536"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53AAD46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5BA3980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2E0C6D95"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7</w:t>
            </w:r>
          </w:p>
        </w:tc>
        <w:tc>
          <w:tcPr>
            <w:tcW w:w="305" w:type="pct"/>
          </w:tcPr>
          <w:p w14:paraId="2DD4BE94"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Good</w:t>
            </w:r>
          </w:p>
        </w:tc>
      </w:tr>
      <w:tr w:rsidR="00866A71" w:rsidRPr="00866A71" w14:paraId="103E95DA"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750389D6"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Harmer et al.2023</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ZeIaMGxB","properties":{"formattedCitation":"(16)","plainCitation":"(16)","noteIndex":0},"citationItems":[{"id":"NyrPkqds/ablUMu9Q","uris":["http://zotero.org/users/local/lRqU69pQ/items/QN49BZJD"],"itemData":{"id":15618,"type":"article-journal","abstract":"AIMS: To describe the aetiologies of paediatric rhabdomyolysis and explore the medium-term renal consequences.\nMETHODS: Retrospective, single-centre review of children with rhabdomyolysis.\nRESULTS: Two hundred and thirty-two children met inclusion criteria for the analysis. Mean age at presentation was 8.4 (SD ± 5.5) years. The commonest aetiology was infection (28%), with viral myositis making up the clear majority (75%). Trauma was identified as a cause in 18% of children, seizures in 10% and immune-mediated mechanisms in 8%. Acute kidney injury (AKI) was present in 32% of the cases overall. Children with AKI tended to be younger, with higher peak creatine kinase (CK) and active urinary sediment on urinalysis at presentation. AKI and the need for renal replacement therapy (RRT) were associated with a prolonged hospital stay (15 (interquartile range, IQR 6.5-33) vs. 2 (IQR 0-7) days). A total of 18 children and young people required RRT, with a mean duration of 7.1 ± 4.3 days. Those who received RRT were more likely to have abnormalities on urinalysis at presentation (46% vs. 5%). Over the period of the study, 9% of children died and 2% met criteria for a diagnosis of chronic kidney disease.\nCONCLUSIONS: This large paediatric rhabdomyolysis case series provides new and unique insights into the condition. Our results highlight the common aetiologies and provide evidence of good renal recovery overall, even in the most severely affected cases. Abnormalities of urinalysis appear to be important in predicting the development of AKI and the need for RRT.","container-title":"Journal of Paediatrics and Child Health","DOI":"10.1111/jpc.16303","ISSN":"1440-1754","issue":"2","journalAbbreviation":"J Paediatr Child Health","language":"eng","note":"PMID: 36504419","page":"346-351","source":"PubMed","title":"Paediatric rhabdomyolysis: A UK centre's 10-year retrospective experience","title-short":"Paediatric rhabdomyolysis","volume":"59","author":[{"family":"Harmer","given":"Matthew J."},{"family":"Nijloveanu","given":"Veronica"},{"family":"Thodi","given":"Eftychia"},{"family":"Ding","given":"Wen Y."},{"family":"Longthorpe","given":"Catherine"},{"family":"Fenton-Jones","given":"Mary"},{"family":"Hogg","given":"Kirstin"},{"family":"Day","given":"Andrew"},{"family":"Platt","given":"Caroline"}],"issued":{"date-parts":[["2023",2]]}}}],"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6)</w:t>
            </w:r>
            <w:r w:rsidRPr="00866A71">
              <w:rPr>
                <w:rFonts w:ascii="Times New Roman" w:eastAsia="Calibri" w:hAnsi="Times New Roman" w:cs="Times New Roman"/>
              </w:rPr>
              <w:fldChar w:fldCharType="end"/>
            </w:r>
          </w:p>
        </w:tc>
        <w:tc>
          <w:tcPr>
            <w:tcW w:w="594" w:type="pct"/>
          </w:tcPr>
          <w:p w14:paraId="23CBC7B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5BBA4DD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15490314"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2D07E52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22EF605D"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54509D09"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33A5468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668F5DDE"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2510E9AA"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14E0D45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3FFF9E0A"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4C077EEC"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Yoo et al.2021</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DhDfJcHF","properties":{"formattedCitation":"(17)","plainCitation":"(17)","noteIndex":0},"citationItems":[{"id":"NyrPkqds/E6lz2U8D","uris":["http://zotero.org/users/local/lRqU69pQ/items/5IUP2HHB"],"itemData":{"id":15621,"type":"article-journal","abstract":"BACKGROUND: The clinical features of pediatric rhabdomyolysis differ from those of the adults with rhabdomyolysis; however, multicenter studies are lacking. This study aimed to investigate the characteristics of pediatric rhabdomyolysis and reveal the risk factors for acute kidney injury (AKI) in such cases.\nMETHODS: This retrospective study analyzed the medical records of children and adolescents diagnosed with rhabdomyolysis at 23 hospitals in South Korea between January 2007 and December 2016.\nRESULTS: Among 880 patients, those aged 3 to 5 years old composed the largest subgroup (19.4%), and all age subgroups were predominantly male. The incidence of AKI was 11.3%. Neurological disorders (53.6%) and infection (39.0%) were the most common underlying disorder and cause of rhabdomyolysis, respectively. The median age at diagnosis in the AKI subgroup was older than that in the non-AKI subgroup (12.2 years vs. 8.0 years). There were no significant differences in body mass index, myalgia, dark-colored urine, or the number of causal factors between the two AKI-status subgroups. The multivariate logistic regression model indicated that the following factors were independently associated with AKI: multiorgan failure, presence of an underlying disorder, strong positive urine occult blood, increased aspartate aminotransferase and uric acid levels, and reduced calcium levels.\nCONCLUSIONS: Our study revealed characteristic clinical and laboratory features of rhabdomyolysis in a Korean pediatric population and highlighted the risk factors for AKI in these cases. Our findings will contribute to a greater understanding of pediatric rhabdomyolysis and may enable early intervention against rhabdomyolysis-induced AKI.","container-title":"Kidney Research and Clinical Practice","DOI":"10.23876/j.krcp.21.051","ISSN":"2211-9132","issue":"4","journalAbbreviation":"Kidney Res Clin Pract","language":"eng","note":"PMID: 34510859\nPMCID: PMC8685356","page":"673-686","source":"PubMed","title":"Characteristics of pediatric rhabdomyolysis and the associated risk factors for acute kidney injury: a retrospective multicenter study in Korea","title-short":"Characteristics of pediatric rhabdomyolysis and the associated risk factors for acute kidney injury","volume":"40","author":[{"family":"Yoo","given":"Sukdong"},{"family":"Cho","given":"Min Hyun"},{"family":"Baek","given":"Hee Sun"},{"family":"Song","given":"Ji Yeon"},{"family":"Lee","given":"Hye Sun"},{"family":"Yang","given":"Eun Mi"},{"family":"Yoo","given":"Kee Hwan"},{"family":"Kim","given":"Su Jin"},{"family":"Shin","given":"Jae Il"},{"family":"Lee","given":"Keum Hwa"},{"family":"Ha","given":"Tae-Sun"},{"family":"Jang","given":"Kyung Mi"},{"family":"Lee","given":"Jung Won"},{"family":"Kim","given":"Kee Hyuck"},{"family":"Cho","given":"Heeyeon"},{"family":"Lee","given":"Mee Jeong"},{"family":"Suh","given":"Jin-Soon"},{"family":"Han","given":"Kyoung Hee"},{"family":"Hyun","given":"Hye Sun"},{"family":"Ha","given":"Il-Soo"},{"family":"Cheong","given":"Hae Il"},{"family":"Kang","given":"Hee Gyung"},{"family":"Namgoong","given":"Mee Kyung"},{"family":"Cho","given":"Hye-Kyung"},{"family":"Oh","given":"Jae-Hyuk"},{"family":"Lee","given":"Sang Taek"},{"family":"Kim","given":"Kyo Sun"},{"family":"Lee","given":"Joo Hoon"},{"family":"Park","given":"Young Seo"},{"family":"Kim","given":"Seong Heon"}],"issued":{"date-parts":[["2021",12]]}}}],"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7)</w:t>
            </w:r>
            <w:r w:rsidRPr="00866A71">
              <w:rPr>
                <w:rFonts w:ascii="Times New Roman" w:eastAsia="Calibri" w:hAnsi="Times New Roman" w:cs="Times New Roman"/>
              </w:rPr>
              <w:fldChar w:fldCharType="end"/>
            </w:r>
          </w:p>
        </w:tc>
        <w:tc>
          <w:tcPr>
            <w:tcW w:w="594" w:type="pct"/>
          </w:tcPr>
          <w:p w14:paraId="569CFC7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5F8DA40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57D9F7EE"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6009546E"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60F8DA2C"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45D6BE7F"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5A56F948"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55A6359E"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6463CEE7"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64057252"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707DBDA3"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4C5EAED6"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Kuok et al.2021</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LBzfwYrJ","properties":{"formattedCitation":"(18)","plainCitation":"(18)","noteIndex":0},"citationItems":[{"id":"NyrPkqds/wqKU2YRl","uris":["http://zotero.org/users/local/lRqU69pQ/items/TV7RB7JV"],"itemData":{"id":15627,"type":"article-journal","abstract":"BACKGROUND: Our study aimed to determine the prevalence of acute kidney injury (AKI) in pediatric non-traumatic rhabdomyolysis, and to identify factors associated with its development.\nMETHODS: Clinical information and laboratory tests of children with rhabdomyolysis who were admitted between 2009 and 2018 were reviewed retrospectively. Rhabdomyolysis was defined by a peak serum creatine kinase (CK) level &gt; 1000 IU/L within the first 72 h of admission. The primary outcome was the occurrence of AKI within the first 7 days of admission, which was determined by the KDIGO criteria.\nRESULTS: A total of 54 patients with a median age of 7.8 years old were included. Ten (18.5%) patients developed AKI. AKI was relatively rare in children with viral myositis (2.6%), whereas all patients with rhabdomyolysis related to seizure or irritability/dystonia developed AKI. Patients with AKI had higher white cell count (10.6 vs. 4.5 × 109/L) and lower serum bicarbonate (19.4 vs. 25.5 mmol/L) on admission, with higher peak serum CK (23,086.0 vs. 3959.5 IU/L). The AKI group was more likely to present with positive urine results (myoglobinuria, dipstick heme or protein ≥ 2+). Peak serum CK had a good discriminatory power for stage 2-3 AKI (AUC 0.930, p = 0.005), with an optimal cut-off of 15,000 IU/L identified from the ROC analysis.\nCONCLUSIONS: The overall prevalence of AKI in pediatric non-traumatic rhabdomyolysis was 18.5%. Positive urine tests (myoglobinuria, dipstick heme or protein ≥ 2+), high white cell count, lower serum bicarbonate on admission, and high peak serum CK were associated with development of AKI.","container-title":"Pediatric Nephrology (Berlin, Germany)","DOI":"10.1007/s00467-021-05057-0","ISSN":"1432-198X","issue":"10","journalAbbreviation":"Pediatr Nephrol","language":"eng","note":"PMID: 33851263","page":"3251-3257","source":"PubMed","title":"Acute kidney injury in pediatric non-traumatic rhabdomyolysis","volume":"36","author":[{"family":"Kuok","given":"Chon In"},{"family":"Chan","given":"Winnie Kwai Yu"}],"issued":{"date-parts":[["2021",10]]}}}],"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8)</w:t>
            </w:r>
            <w:r w:rsidRPr="00866A71">
              <w:rPr>
                <w:rFonts w:ascii="Times New Roman" w:eastAsia="Calibri" w:hAnsi="Times New Roman" w:cs="Times New Roman"/>
              </w:rPr>
              <w:fldChar w:fldCharType="end"/>
            </w:r>
          </w:p>
        </w:tc>
        <w:tc>
          <w:tcPr>
            <w:tcW w:w="594" w:type="pct"/>
          </w:tcPr>
          <w:p w14:paraId="6766335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56CC642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7A2AF3F2"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5CDD8B9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3A400EDF"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468748A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4EFAAE4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01FD509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6E0A309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17F6C20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2874B004"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22E0FA2C"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Mannix et al.2006</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yxNiSTvk","properties":{"formattedCitation":"(19)","plainCitation":"(19)","noteIndex":0},"citationItems":[{"id":"NyrPkqds/M6e4v3Yo","uris":["http://zotero.org/users/local/lRqU69pQ/items/3XGT3ZMU"],"itemData":{"id":15629,"type":"article-journal","abstract":"OBJECTIVES: The goals were to (1) compare the causes, clinical presentation, and prevalence of acute renal failure in pediatric rhabdomyolysis with the published data for adults; (2) determine predictors of acute renal failure in pediatric patients with rhabdomyolysis; and (3) explore the relationship of acute renal failure with treatment modalities such as fluid and bicarbonate administration.\nMETHODS: We performed a retrospective chart review to identify patients with creatinine kinase levels of &gt; 1000 IU/L who were treated in the emergency department of a tertiary pediatric hospital between 1993 and 2003, and we constructed regression models.\nRESULTS: Two hundred ten patients were studied. One hundred ninety-one patients met study eligibility (128 male and 63 female), with a median age of 11 years. The most common documented symptoms were muscle pain (45%), fever (40%), and symptoms of viral infection (39%). The most common causes of pediatric rhabdomyolysis were viral myositis (38%), trauma (26%), and connective tissue disease (5%). Six of 37 patients with creatinine kinase levels of &gt; or = 6000 IU/L had previously undiagnosed dermatomyositis or hereditary metabolic disease, compared with 10 of 154 patients with creatinine kinase levels of 1000 to 5999 IU/L. Nine of 191 patients developed acute renal failure. None of 99 patients with initial urinary heme dipstick results of &lt; 2+ developed acute renal failure, compared with 9 of 44 patients with urinary heme dipstick results of &gt; or = 2+. Higher initial creatinine kinase levels and higher fluid administration rates were associated with higher maximal creatinine levels.\nCONCLUSIONS: The cause of acute pediatric rhabdomyolysis is different from that of adult rhabdomyolysis. The risk of acute renal failure in children is much less than the risk reported for adults.","container-title":"Pediatrics","DOI":"10.1542/peds.2006-1352","ISSN":"1098-4275","issue":"5","journalAbbreviation":"Pediatrics","language":"eng","note":"PMID: 17079586","page":"2119-2125","source":"PubMed","title":"Acute pediatric rhabdomyolysis: causes and rates of renal failure","title-short":"Acute pediatric rhabdomyolysis","volume":"118","author":[{"family":"Mannix","given":"Rebekah"},{"family":"Tan","given":"Mei Lin"},{"family":"Wright","given":"Robert"},{"family":"Baskin","given":"Marc"}],"issued":{"date-parts":[["2006",11]]}}}],"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19)</w:t>
            </w:r>
            <w:r w:rsidRPr="00866A71">
              <w:rPr>
                <w:rFonts w:ascii="Times New Roman" w:eastAsia="Calibri" w:hAnsi="Times New Roman" w:cs="Times New Roman"/>
              </w:rPr>
              <w:fldChar w:fldCharType="end"/>
            </w:r>
          </w:p>
        </w:tc>
        <w:tc>
          <w:tcPr>
            <w:tcW w:w="594" w:type="pct"/>
          </w:tcPr>
          <w:p w14:paraId="2BEA297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5144F4D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32" w:type="pct"/>
          </w:tcPr>
          <w:p w14:paraId="5D71FB07"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78B81F58"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4A97711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2</w:t>
            </w:r>
          </w:p>
        </w:tc>
        <w:tc>
          <w:tcPr>
            <w:tcW w:w="397" w:type="pct"/>
          </w:tcPr>
          <w:p w14:paraId="2ED9B45B"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70E8C15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2C4E7FAD"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5A84CB90"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6</w:t>
            </w:r>
          </w:p>
        </w:tc>
        <w:tc>
          <w:tcPr>
            <w:tcW w:w="305" w:type="pct"/>
          </w:tcPr>
          <w:p w14:paraId="33824A9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06F0E70E"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1F915A87"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Gelbart et al.2018</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qa1EYcI0","properties":{"formattedCitation":"(20)","plainCitation":"(20)","noteIndex":0},"citationItems":[{"id":"NyrPkqds/FpdJl2SI","uris":["http://zotero.org/users/local/lRqU69pQ/items/397IPXJ4"],"itemData":{"id":15631,"type":"article-journal","abstract":"OBJECTIVES: Rhabdomyolysis is a disorder of muscle breakdown. The aim of this study was to describe the epidemiology of rhabdomyolysis in children admitted to a PICU and to assess the relationship between peak creatinine kinase and mortality.\nDESIGN: Retrospective cohort study in children admitted to the PICU with rhabdomyolysis between January 1, 2005, and December 31, 2014. Demographic, clinical, and outcome data were recorded. Outcomes were analyzed by level of peak creatinine kinase value (0-10,000, 10,001-50,000, &gt; 50,000IU/L). Long-term renal outcomes were reported for PICU survivors.\nSETTING: A single-centre academic tertiary PICU.\nPATIENTS: Children admitted to the PICU with serum creatinine kinase level greater than 1,000 IU/L.\nINTERVENTIONS: None.\nMEASUREMENTS AND MAIN RESULTS: There were 182 children with rhabdomyolysis. The median peak creatinine kinase value was 3,583 IU/L (1,554-9,608). The primary diagnostic categories included sepsis, trauma, and cardiac arrest. Mortality for peak creatinine kinase values 0-10,000, 10,001-50,000, and &gt; 50,000 IU/L were 24/138 (17%), 6/28 (21%), and 3/16 (19%), respectively (p = 0.87). Children with a peak creatinine kinase greater than 10,000 IU/L had a longer duration of mechanical ventilation and ICU length of stay than children with peak creatinine kinase less than 10,000. Renal replacement therapy was administered in 29/182 (16%). There was longer duration of mechanical ventilation (273 [141-548] vs. 73 [17-206] hr [p &lt; 0.001]) and ICU length of stay (334 [147-618] vs. 100 [37-232] hr (p &lt; 0.001)] in children receiving renal replacement therapy. Continuous veno-venous hemofiltration was the most common modality 23/29 (79%). Only one child required renal replacement therapy postintensive care stay, and adverse long-term renal outcomes were uncommon.\nCONCLUSIONS: In children with rhabdomyolysis requiring intensive care, peak creatinine kinase was not associated with mortality but is associated with greater use of intensive care resources. Chronic kidney disease is an uncommon sequelae of rhabdomyolysis in children requiring intensive care.","container-title":"Pediatric Critical Care Medicine: A Journal of the Society of Critical Care Medicine and the World Federation of Pediatric Intensive and Critical Care Societies","DOI":"10.1097/PCC.0000000000001397","ISSN":"1529-7535","issue":"1","journalAbbreviation":"Pediatr Crit Care Med","language":"eng","note":"PMID: 29303902","page":"e51-e57","source":"PubMed","title":"Rhabdomyolysis in a Tertiary PICU: A 10-Year Study","title-short":"Rhabdomyolysis in a Tertiary PICU","volume":"19","author":[{"family":"Gelbart","given":"Ben"},{"family":"DeMarco","given":"Renata"},{"family":"David Hussey","given":"Alexander"},{"family":"Namachivayam","given":"Siva P."},{"family":"McRae","given":"Rosemary"},{"family":"Quinlan","given":"Catherine"},{"family":"Duke","given":"Trevor"}],"issued":{"date-parts":[["2018",1]]}}}],"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0)</w:t>
            </w:r>
            <w:r w:rsidRPr="00866A71">
              <w:rPr>
                <w:rFonts w:ascii="Times New Roman" w:eastAsia="Calibri" w:hAnsi="Times New Roman" w:cs="Times New Roman"/>
              </w:rPr>
              <w:fldChar w:fldCharType="end"/>
            </w:r>
          </w:p>
        </w:tc>
        <w:tc>
          <w:tcPr>
            <w:tcW w:w="594" w:type="pct"/>
          </w:tcPr>
          <w:p w14:paraId="264AB50D"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1B107C8E"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62871C57"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74571DC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4D1D6162"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7B2DD892"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28DA4F6D"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5A25E22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7A6134E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7E365F3F"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79647757"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62DCBE9A"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Watanabe, 2001</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R966CB38","properties":{"formattedCitation":"(21)","plainCitation":"(21)","noteIndex":0},"citationItems":[{"id":"NyrPkqds/SvrzdTDR","uris":["http://zotero.org/users/local/lRqU69pQ/items/BXDWMQUF"],"itemData":{"id":15633,"type":"article-journal","abstract":"Acute renal failure (ARF) is an important complication of rhabdomyolysis. However, the contributing factors to the development of ARF in children with rhabdomyolysis remain obscure. The aim of this study was to clarify the factors contributing to the development of ARF in children with rhabdomyolysis. This is a retrospective review of the clinical characteristics, laboratory data, pediatric risk of mortality (PRISM) scores, the occurrence of systemic inflammatory response syndrome (SIRS) criteria, and the number of dysfunctional organs in 18 children with rhabdomyolysis seen in our hospital between 1991 and 2000. The patients were divided into an ARF group (n=9) and a non-ARF group (n=9). All patients with ARF had more than two dysfunctional organs. The incidence of dehydration, serum concentrations of myoglobin, creatinine kinase, aspartate aminotransferase, and lactate dehydrogenase, PRISM scores, and the numbers of SIRS criteria and dysfunctional organs were higher in the ARF group than the non-ARF group. The blood pH and base excess, and urinary pH were lower in the ARF group than in the non-ARF group. These results suggest that ARF is more likely to develop in the presence of dehydration, metabolic acidosis, or severe muscle damage, or with multiple organ failure in children with acute rhabdomyolysis.","container-title":"Pediatric Nephrology (Berlin, Germany)","DOI":"10.1007/s004670100030","ISSN":"0931-041X","issue":"12","journalAbbreviation":"Pediatr Nephrol","language":"eng","note":"PMID: 11793103","page":"1072-1075","source":"PubMed","title":"Rhabdomyolysis and acute renal failure in children","volume":"16","author":[{"family":"Watanabe","given":"T."}],"issued":{"date-parts":[["2001",12]]}}}],"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1)</w:t>
            </w:r>
            <w:r w:rsidRPr="00866A71">
              <w:rPr>
                <w:rFonts w:ascii="Times New Roman" w:eastAsia="Calibri" w:hAnsi="Times New Roman" w:cs="Times New Roman"/>
              </w:rPr>
              <w:fldChar w:fldCharType="end"/>
            </w:r>
          </w:p>
        </w:tc>
        <w:tc>
          <w:tcPr>
            <w:tcW w:w="594" w:type="pct"/>
          </w:tcPr>
          <w:p w14:paraId="498914D4"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2AF0DEA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759AC478"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4D702FF2"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63EC3698"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77F763B2"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68B894E1"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0C346744"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516A41E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746FA045"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544D5611"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1E43439C" w14:textId="77777777" w:rsidR="00866A71" w:rsidRPr="00866A71" w:rsidRDefault="00866A71" w:rsidP="00866A71">
            <w:pPr>
              <w:rPr>
                <w:rFonts w:ascii="Times New Roman" w:eastAsia="Calibri" w:hAnsi="Times New Roman" w:cs="Times New Roman"/>
              </w:rPr>
            </w:pPr>
            <w:proofErr w:type="spellStart"/>
            <w:r w:rsidRPr="00866A71">
              <w:rPr>
                <w:rFonts w:ascii="Times New Roman" w:eastAsia="Calibri" w:hAnsi="Times New Roman" w:cs="Times New Roman"/>
              </w:rPr>
              <w:t>Watemberg</w:t>
            </w:r>
            <w:proofErr w:type="spellEnd"/>
            <w:r w:rsidRPr="00866A71">
              <w:rPr>
                <w:rFonts w:ascii="Times New Roman" w:eastAsia="Calibri" w:hAnsi="Times New Roman" w:cs="Times New Roman"/>
              </w:rPr>
              <w:t xml:space="preserve"> et al.2000</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Blbn2cv1","properties":{"formattedCitation":"(22)","plainCitation":"(22)","noteIndex":0},"citationItems":[{"id":"NyrPkqds/yEhFrK93","uris":["http://zotero.org/users/local/lRqU69pQ/items/4WDQHYB5"],"itemData":{"id":15635,"type":"article-journal","abstract":"Rhabdomyolysis is a relatively common condition that may occur intermittently in chronic and inflammatory myopathy, muscular dystrophy, and metabolic myopathy. Rhabdomyolysis can also present acutely in otherwise healthy individuals. The list of etiologies for acute muscle cell lysis is enormous, with new causes described yearly. Series on acute pediatric rhabdomyolysis have not yet been published. This article describes a retrospective review of children admitted to the authors' institution during an 8-year period in whom rhabdomyolysis was recognized as a complication during their hospital stay. Patients with intermittent or relapsing rhabdomyolysis were excluded. Nineteen children were identified. Trauma (five cases), nonketotic hyperosmolar coma (two cases), viral myositis (two cases), dystonia (two cases), and malignant hyperthermia-related conditions (two cases) were the most common causes of rhabdomyolysis. Acute renal failure was the most frequent complication, occurring in 42% of cases. The mean age of renal failure patients was 13.9 years, compared to 8 years for non-renal failure children. Careful assessment of the initial urinalysis would have suggested a diagnosis of rhabdomyolysis in 9 of 16 patients tested.","container-title":"Journal of Child Neurology","DOI":"10.1177/088307380001500404","ISSN":"0883-0738","issue":"4","journalAbbreviation":"J Child Neurol","language":"eng","note":"PMID: 10805187","page":"222-227","source":"PubMed","title":"Acute pediatric rhabdomyolysis","volume":"15","author":[{"family":"Watemberg","given":"N."},{"family":"Leshner","given":"R. L."},{"family":"Armstrong","given":"B. A."},{"family":"Lerman-Sagie","given":"T."}],"issued":{"date-parts":[["2000",4]]}}}],"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2)</w:t>
            </w:r>
            <w:r w:rsidRPr="00866A71">
              <w:rPr>
                <w:rFonts w:ascii="Times New Roman" w:eastAsia="Calibri" w:hAnsi="Times New Roman" w:cs="Times New Roman"/>
              </w:rPr>
              <w:fldChar w:fldCharType="end"/>
            </w:r>
          </w:p>
        </w:tc>
        <w:tc>
          <w:tcPr>
            <w:tcW w:w="594" w:type="pct"/>
          </w:tcPr>
          <w:p w14:paraId="15858D0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3F7FA80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32" w:type="pct"/>
          </w:tcPr>
          <w:p w14:paraId="1F5DB24B"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688D9EFE"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1C19558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12F230E6"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704AA4C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7AA002C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6796F3F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4</w:t>
            </w:r>
          </w:p>
        </w:tc>
        <w:tc>
          <w:tcPr>
            <w:tcW w:w="305" w:type="pct"/>
          </w:tcPr>
          <w:p w14:paraId="25193D3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018D10C9"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35EBBF24"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Zepeda-Orozco et al.2008</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tbPl2IJr","properties":{"formattedCitation":"(23)","plainCitation":"(23)","noteIndex":0},"citationItems":[{"id":"NyrPkqds/j1BYxgF9","uris":["http://zotero.org/users/local/lRqU69pQ/items/ZQWHM2K8"],"itemData":{"id":15637,"type":"article-journal","abstract":"Pigment nephropathy accounts for approximately 3% of all cases of acute renal failure (ARF) in children. Studies of risk factors associated with ARF and the need for renal replacement therapy (RRT) in children with rhabdomyolysis-associated pigment nephropathy consist of retrospective case series with variable inclusion criteria. Our objective was to evaluate clinical and laboratory characteristics, etiology, initial fluid therapy, prevalence of ARF and the requirement for RRT in pediatric patients with acute rhabdomyolysis. Twenty-eight patients (19 male) with a mean age of 11.1 +/- 5.6 years were studied. Acute renal failure occurred in 11 patients (39%), seven of whom (64%) required RRT. Features associated with the need for RRT included history of fever, persistent oliguria, admission blood urea nitrogen level, creatinine, Ca(2+), K(+), bicarbonate and aspartate aminotransferase. Most of these factors are related to the level of renal insufficiency and degree of muscle injury. There was no difference in admission and peak creatine kinase (CK) levels between those who did or did not require RRT. However, all who required RRT had a peak CK level &gt; 5000 U/L.","container-title":"Pediatric Nephrology (Berlin, Germany)","DOI":"10.1007/s00467-008-0922-y","ISSN":"0931-041X","issue":"12","journalAbbreviation":"Pediatr Nephrol","language":"eng","note":"PMID: 18607638","page":"2281-2284","source":"PubMed","title":"Factors associated with acute renal failure in children with rhabdomyolysis","volume":"23","author":[{"family":"Zepeda-Orozco","given":"Diana"},{"family":"Ault","given":"Bettina H."},{"family":"Jones","given":"Deborah P."}],"issued":{"date-parts":[["2008",12]]}}}],"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3)</w:t>
            </w:r>
            <w:r w:rsidRPr="00866A71">
              <w:rPr>
                <w:rFonts w:ascii="Times New Roman" w:eastAsia="Calibri" w:hAnsi="Times New Roman" w:cs="Times New Roman"/>
              </w:rPr>
              <w:fldChar w:fldCharType="end"/>
            </w:r>
          </w:p>
        </w:tc>
        <w:tc>
          <w:tcPr>
            <w:tcW w:w="594" w:type="pct"/>
          </w:tcPr>
          <w:p w14:paraId="3010904F"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067D0470"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051FF915"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36A35D8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344858D7"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5685048C"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480C63E6"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1E613DC2"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138AEEBB"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53F538B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4D72CDB4"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1BC995C3"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t>Lim et al.2018</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vBhmtQae","properties":{"formattedCitation":"(24)","plainCitation":"(24)","noteIndex":0},"citationItems":[{"id":"NyrPkqds/QnxME2Dw","uris":["http://zotero.org/users/local/lRqU69pQ/items/8U8SPGHF"],"itemData":{"id":15624,"type":"article-journal","abstract":"PURPOSE: This study aimed to evaluate the clinical findings in pediatric rhabdomyolysis and the predictive factors for acute kidney injury (AKI) in Korean children.\nMETHODS: Medical records of 39 Korean children, who were newly diagnosed with rhabdomyolysis from January 2008 to December 2015, were retrospectively analyzed. The diagnosis was made from the medical history, elevated serum creatinine kinase level &gt;1,000 IU/L, and plasma myoglobin level &gt;150 ng/mL. Patients with muscular dystrophy and myocardial infarction were excluded.\nRESULTS: The median patient age at diagnosis was 14.0 years (range, 3-18 years), and the male to female ratio was 2.5. The most common presenting symptom was myalgia (n=25, 64.1%), and 14 patients (35.9%) had rhabdomyolysis-induced AKI. Eighteen patients (46.2%) had underlying diseases, such as epilepsy and psychotic disorders. Ten of these patients showed rhabdomyolysis-induced AKI. The common causes of rhabdomyolysis were infection (n=12, 30.7%), exercise (n=9, 23.1%), and trauma (n=8, 20.5%). There was no difference in the distribution of etiology between AKI and non-AKI groups. Five patients in the AKI group showed complete recovery of renal function after stopping renal replacement therapy. The median length of hospitalization was 7.0 days, and no mortality was reported. Compared with the non-AKI group, the AKI group showed higher levels of peak creatinine kinase and myoglobin, without statistical significance.\nCONCLUSION: The clinical characteristics of pediatric rhabdomyolysis differ from those observed in adult patients. Children with underlying diseases are more vulnerable to rhabdomyolysis-induced AKI. AKI more likely develops in the presence of a high degree of albuminuria.","container-title":"Korean Journal of Pediatrics","DOI":"10.3345/kjp.2018.61.3.95","ISSN":"1738-1061","issue":"3","journalAbbreviation":"Korean J Pediatr","language":"eng","note":"PMID: 29628970\nPMCID: PMC5876511","page":"95-100","source":"PubMed","title":"Acute kidney injury in pediatric patients with rhabdomyolysis","volume":"61","author":[{"family":"Lim","given":"Young Shin"},{"family":"Cho","given":"Heeyeon"},{"family":"Lee","given":"Sang Taek"},{"family":"Lee","given":"Yeonhee"}],"issued":{"date-parts":[["2018",3]]}}}],"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4)</w:t>
            </w:r>
            <w:r w:rsidRPr="00866A71">
              <w:rPr>
                <w:rFonts w:ascii="Times New Roman" w:eastAsia="Calibri" w:hAnsi="Times New Roman" w:cs="Times New Roman"/>
              </w:rPr>
              <w:fldChar w:fldCharType="end"/>
            </w:r>
          </w:p>
        </w:tc>
        <w:tc>
          <w:tcPr>
            <w:tcW w:w="594" w:type="pct"/>
          </w:tcPr>
          <w:p w14:paraId="1F8309C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011B9FAE"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1BC999C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201C8ADF"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02085D1D"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15E8DBAF"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21407A42"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419EEA8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0897170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275A476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495F3E80" w14:textId="77777777" w:rsidTr="00866A71">
        <w:tc>
          <w:tcPr>
            <w:cnfStyle w:val="001000000000" w:firstRow="0" w:lastRow="0" w:firstColumn="1" w:lastColumn="0" w:oddVBand="0" w:evenVBand="0" w:oddHBand="0" w:evenHBand="0" w:firstRowFirstColumn="0" w:firstRowLastColumn="0" w:lastRowFirstColumn="0" w:lastRowLastColumn="0"/>
            <w:tcW w:w="1018" w:type="pct"/>
          </w:tcPr>
          <w:p w14:paraId="484A5991" w14:textId="77777777" w:rsidR="00866A71" w:rsidRPr="00866A71" w:rsidRDefault="00866A71" w:rsidP="00866A71">
            <w:pPr>
              <w:rPr>
                <w:rFonts w:ascii="Times New Roman" w:eastAsia="Calibri" w:hAnsi="Times New Roman" w:cs="Times New Roman"/>
              </w:rPr>
            </w:pPr>
            <w:r w:rsidRPr="00866A71">
              <w:rPr>
                <w:rFonts w:ascii="Times New Roman" w:eastAsia="Calibri" w:hAnsi="Times New Roman" w:cs="Times New Roman"/>
              </w:rPr>
              <w:lastRenderedPageBreak/>
              <w:t>Pinto et al.2024</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vc2v8yUA","properties":{"formattedCitation":"(25)","plainCitation":"(25)","noteIndex":0},"citationItems":[{"id":"NyrPkqds/uw1r2lyh","uris":["http://zotero.org/users/local/lRqU69pQ/items/RARWP66R"],"itemData":{"id":15613,"type":"article-journal","abstract":"Rhabdomyolysis is a skeletal muscle injury that can cause myoglobinuria and acute kidney injury (AKI). Risk factors for AKI in children are not clearly understood with no standardized treatment guidelines for rhabdomyolysis. Our study explores factors associated with AKI and management of pediatric patients with rhabdomyolysis. Medical records from a children's hospital network over a 5-year period were retrospectively reviewed. The results are described with respect to the presence or absence of AKI. Of the 112 patients who met the inclusion criteria, AKI incidence was 7.1% (n = 8), with all affected patients having exertional etiology. The overall mean age was 13.5 years; patients without AKI were younger than patients with AKI (13.3 versus 17; p &lt; 0.001). Using regression models for hypothesis generation, we found that patients with AKI were more likely to be older (OR = 1.44, 95%CI [1.11-2.19]; p = 0.03), have myoglobinuria (OR = 22.98, 95%CI [2.05-432.48]; p = 0.02), and have received intravenous bicarbonate (OR = 16.02, 95%CI [1.44-228.69]; p = 0.03). In our study, AKI was uncommon and associated with older age, myoglobinuria and bicarbonate treatment. Larger, prospective studies are needed to further understand AKI risk factors and optimal management of pediatric rhabdomyolysis.","container-title":"Healthcare (Basel, Switzerland)","DOI":"10.3390/healthcare12171717","ISSN":"2227-9032","issue":"17","journalAbbreviation":"Healthcare (Basel)","language":"eng","note":"PMID: 39273741\nPMCID: PMC11395255","page":"1717","source":"PubMed","title":"Acute Kidney Injury in Rhabdomyolysis: A 5-Year Children's Hospital Network Study","title-short":"Acute Kidney Injury in Rhabdomyolysis","volume":"12","author":[{"family":"Pinto","given":"Jamie M."},{"family":"Ison","given":"Gregory"},{"family":"Kasselman","given":"Lora J."},{"family":"Naganathan","given":"Srividya"}],"issued":{"date-parts":[["2024",8,28]]}}}],"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5)</w:t>
            </w:r>
            <w:r w:rsidRPr="00866A71">
              <w:rPr>
                <w:rFonts w:ascii="Times New Roman" w:eastAsia="Calibri" w:hAnsi="Times New Roman" w:cs="Times New Roman"/>
              </w:rPr>
              <w:fldChar w:fldCharType="end"/>
            </w:r>
          </w:p>
        </w:tc>
        <w:tc>
          <w:tcPr>
            <w:tcW w:w="594" w:type="pct"/>
          </w:tcPr>
          <w:p w14:paraId="675AEE15"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266C96BD"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2EDF94D9"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525E078C"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7C5460F8"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4C190580"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76F4DFA1"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2B34256A"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0A8C2C27"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3E868313" w14:textId="77777777" w:rsidR="00866A71" w:rsidRPr="00866A71" w:rsidRDefault="00866A71" w:rsidP="00866A7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r w:rsidR="00866A71" w:rsidRPr="00866A71" w14:paraId="6CC754BB" w14:textId="77777777" w:rsidTr="0086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8" w:type="pct"/>
          </w:tcPr>
          <w:p w14:paraId="65EDA318" w14:textId="77777777" w:rsidR="00866A71" w:rsidRPr="00866A71" w:rsidRDefault="00866A71" w:rsidP="00866A71">
            <w:pPr>
              <w:rPr>
                <w:rFonts w:ascii="Times New Roman" w:eastAsia="Calibri" w:hAnsi="Times New Roman" w:cs="Times New Roman"/>
              </w:rPr>
            </w:pPr>
            <w:proofErr w:type="spellStart"/>
            <w:r w:rsidRPr="00866A71">
              <w:rPr>
                <w:rFonts w:ascii="Times New Roman" w:eastAsia="Calibri" w:hAnsi="Times New Roman" w:cs="Times New Roman"/>
              </w:rPr>
              <w:t>Azapağası</w:t>
            </w:r>
            <w:proofErr w:type="spellEnd"/>
            <w:r w:rsidRPr="00866A71">
              <w:rPr>
                <w:rFonts w:ascii="Times New Roman" w:eastAsia="Calibri" w:hAnsi="Times New Roman" w:cs="Times New Roman"/>
              </w:rPr>
              <w:t xml:space="preserve"> et al.2022</w:t>
            </w:r>
            <w:r w:rsidRPr="00866A71">
              <w:rPr>
                <w:rFonts w:ascii="Times New Roman" w:eastAsia="Calibri" w:hAnsi="Times New Roman" w:cs="Times New Roman"/>
              </w:rPr>
              <w:fldChar w:fldCharType="begin"/>
            </w:r>
            <w:r w:rsidRPr="00866A71">
              <w:rPr>
                <w:rFonts w:ascii="Times New Roman" w:eastAsia="Calibri" w:hAnsi="Times New Roman" w:cs="Times New Roman"/>
              </w:rPr>
              <w:instrText xml:space="preserve"> ADDIN ZOTERO_ITEM CSL_CITATION {"citationID":"OBWMhrPn","properties":{"formattedCitation":"(26)","plainCitation":"(26)","noteIndex":0},"citationItems":[{"id":"NyrPkqds/6hQBZf9L","uris":["http://zotero.org/users/local/lRqU69pQ/items/DYMKJJW5"],"itemData":{"id":15604,"type":"article-journal","abstract":"Objective: This study was designed to identify the underlying etiology, evaluate the treatment methods, and determine the incidence of acute kidney injury (AKI), and to establish the predictive laboratory values for kidney failure and the factors associated with mortality in critically ill children with a diagnosis of rhabdomyolysis and high creatine kinase (CK) levels. Method: Twenty-three patients who were diagnosed with acute rhabdomyolysis in the first 48 hours in the pediatric intensive care unit between January 2011 and January 2021 and whose CK levels were found to be ≥50.000 IU/L in follow-up were included in the study. The ages of the patients ranged from 1 month to 18 years. Patients with muscular diseases, postoperative patients, and chronic renal failure patients were not included. Results: The median age of the patients was 71 months (41-141 months). The three most common causes were infection (n=11, 47%), intoxication (n=5, 21.7%), and metabolic disease (n=4, 17.3%). While the mean CK value of the patients at admission was 53.570±32.37 IU/L, the peak CK value was 88.936 IU/L (60.558-122.962). Eleven patients (47.8%) developed AKI. Continuous renal replacement therapy (CRRT) was performed for six patients (26%). Between those who developed kidney failure and those who did not, the differences between the pediatric risk of mortality scores, blood urea nitrogen, creatinine, uric acid, and calcium measured during hospitalization were significant, while the difference in CK values was not. The incidence of kidney failure was significantly higher in patients who needed mechanical ventilation, inotrope administration, or extracorporeal therapy and in patients with three or more organ failures. Mortality was significantly higher in patients who needed inotropes or CRRT, had three or more organ failures, or developed stage 3 kidney failure. End-stage kidney failure was not observed in any of the surviving patients. Four patients (17.4%) included in the study died. The relationship between mortality and peak CK elevation was not significant. Conclusion: The prognosis of rhabdomyolysis is related to the underlying etiology and comorbid conditions. Early aggressive fluid therapy positively affects the course of the disease.","container-title":"BAGCILAR MEDICAL BULLETIN","DOI":"10.4274/BMB.galenos.2022.2022-02-017","issue":"2","language":"EN","note":"publisher: Galenos Yayınevi","page":"116-123","source":"journals.indexcopernicus.com","title":"Acute Rhabdomyolysis in the Pediatric Intensive Care Unit: Etiology, Clinical Features, Treatment, and Prognosis","title-short":"Acute Rhabdomyolysis in the Pediatric Intensive Care Unit","volume":"7","author":[{"family":"Azapağası","given":"Ebru"},{"family":"Akkaya","given":"Bilge"},{"family":"Onguner","given":"Sevim"},{"family":"Yazıcı","given":"Mutlu Uysal"},{"family":"Öztürk","given":"Zeynelabidin"}],"issued":{"date-parts":[["2022",6,1]]}}}],"schema":"https://github.com/citation-style-language/schema/raw/master/csl-citation.json"} </w:instrText>
            </w:r>
            <w:r w:rsidRPr="00866A71">
              <w:rPr>
                <w:rFonts w:ascii="Times New Roman" w:eastAsia="Calibri" w:hAnsi="Times New Roman" w:cs="Times New Roman"/>
              </w:rPr>
              <w:fldChar w:fldCharType="separate"/>
            </w:r>
            <w:r w:rsidRPr="00866A71">
              <w:rPr>
                <w:rFonts w:ascii="Times New Roman" w:eastAsia="Calibri" w:hAnsi="Times New Roman" w:cs="Times New Roman"/>
              </w:rPr>
              <w:t>(26)</w:t>
            </w:r>
            <w:r w:rsidRPr="00866A71">
              <w:rPr>
                <w:rFonts w:ascii="Times New Roman" w:eastAsia="Calibri" w:hAnsi="Times New Roman" w:cs="Times New Roman"/>
              </w:rPr>
              <w:fldChar w:fldCharType="end"/>
            </w:r>
          </w:p>
        </w:tc>
        <w:tc>
          <w:tcPr>
            <w:tcW w:w="594" w:type="pct"/>
          </w:tcPr>
          <w:p w14:paraId="6896AD74"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415" w:type="pct"/>
          </w:tcPr>
          <w:p w14:paraId="77891DE5"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32" w:type="pct"/>
          </w:tcPr>
          <w:p w14:paraId="624CC377"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401" w:type="pct"/>
          </w:tcPr>
          <w:p w14:paraId="35F38E03"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543" w:type="pct"/>
          </w:tcPr>
          <w:p w14:paraId="5B9BE48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97" w:type="pct"/>
          </w:tcPr>
          <w:p w14:paraId="0699F36C"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0</w:t>
            </w:r>
          </w:p>
        </w:tc>
        <w:tc>
          <w:tcPr>
            <w:tcW w:w="372" w:type="pct"/>
          </w:tcPr>
          <w:p w14:paraId="5B1C1F72"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93" w:type="pct"/>
          </w:tcPr>
          <w:p w14:paraId="60EF2E81"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1</w:t>
            </w:r>
          </w:p>
        </w:tc>
        <w:tc>
          <w:tcPr>
            <w:tcW w:w="230" w:type="pct"/>
          </w:tcPr>
          <w:p w14:paraId="52D7FFC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5</w:t>
            </w:r>
          </w:p>
        </w:tc>
        <w:tc>
          <w:tcPr>
            <w:tcW w:w="305" w:type="pct"/>
          </w:tcPr>
          <w:p w14:paraId="437B5060" w14:textId="77777777" w:rsidR="00866A71" w:rsidRPr="00866A71" w:rsidRDefault="00866A71" w:rsidP="00866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32"/>
              </w:rPr>
            </w:pPr>
            <w:r w:rsidRPr="00866A71">
              <w:rPr>
                <w:rFonts w:ascii="Times New Roman" w:eastAsia="Calibri" w:hAnsi="Times New Roman" w:cs="Times New Roman"/>
                <w:szCs w:val="32"/>
              </w:rPr>
              <w:t>Fair</w:t>
            </w:r>
          </w:p>
        </w:tc>
      </w:tr>
    </w:tbl>
    <w:p w14:paraId="1813E1DC" w14:textId="77777777" w:rsidR="00866A71" w:rsidRPr="00D06B11" w:rsidRDefault="00866A71" w:rsidP="00866A71">
      <w:pPr>
        <w:rPr>
          <w:rFonts w:ascii="Times New Roman" w:hAnsi="Times New Roman" w:cs="Times New Roman"/>
        </w:rPr>
      </w:pPr>
    </w:p>
    <w:p w14:paraId="15368191" w14:textId="77777777" w:rsidR="001C1B9D" w:rsidRDefault="001C1B9D"/>
    <w:sectPr w:rsidR="001C1B9D" w:rsidSect="00866A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5C5"/>
    <w:rsid w:val="00096E89"/>
    <w:rsid w:val="001435C5"/>
    <w:rsid w:val="001C1B9D"/>
    <w:rsid w:val="00426AE5"/>
    <w:rsid w:val="00866A71"/>
    <w:rsid w:val="00C830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B0D3D"/>
  <w15:chartTrackingRefBased/>
  <w15:docId w15:val="{16FB4281-26F2-4E25-B9DC-360D069B9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A71"/>
  </w:style>
  <w:style w:type="paragraph" w:styleId="Heading1">
    <w:name w:val="heading 1"/>
    <w:basedOn w:val="Normal"/>
    <w:next w:val="Normal"/>
    <w:link w:val="Heading1Char"/>
    <w:uiPriority w:val="9"/>
    <w:qFormat/>
    <w:rsid w:val="001435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35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35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35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35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35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35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35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35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5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5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35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5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5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5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5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5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5C5"/>
    <w:rPr>
      <w:rFonts w:eastAsiaTheme="majorEastAsia" w:cstheme="majorBidi"/>
      <w:color w:val="272727" w:themeColor="text1" w:themeTint="D8"/>
    </w:rPr>
  </w:style>
  <w:style w:type="paragraph" w:styleId="Title">
    <w:name w:val="Title"/>
    <w:basedOn w:val="Normal"/>
    <w:next w:val="Normal"/>
    <w:link w:val="TitleChar"/>
    <w:uiPriority w:val="10"/>
    <w:qFormat/>
    <w:rsid w:val="001435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35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5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35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5C5"/>
    <w:pPr>
      <w:spacing w:before="160"/>
      <w:jc w:val="center"/>
    </w:pPr>
    <w:rPr>
      <w:i/>
      <w:iCs/>
      <w:color w:val="404040" w:themeColor="text1" w:themeTint="BF"/>
    </w:rPr>
  </w:style>
  <w:style w:type="character" w:customStyle="1" w:styleId="QuoteChar">
    <w:name w:val="Quote Char"/>
    <w:basedOn w:val="DefaultParagraphFont"/>
    <w:link w:val="Quote"/>
    <w:uiPriority w:val="29"/>
    <w:rsid w:val="001435C5"/>
    <w:rPr>
      <w:i/>
      <w:iCs/>
      <w:color w:val="404040" w:themeColor="text1" w:themeTint="BF"/>
    </w:rPr>
  </w:style>
  <w:style w:type="paragraph" w:styleId="ListParagraph">
    <w:name w:val="List Paragraph"/>
    <w:basedOn w:val="Normal"/>
    <w:uiPriority w:val="34"/>
    <w:qFormat/>
    <w:rsid w:val="001435C5"/>
    <w:pPr>
      <w:ind w:left="720"/>
      <w:contextualSpacing/>
    </w:pPr>
  </w:style>
  <w:style w:type="character" w:styleId="IntenseEmphasis">
    <w:name w:val="Intense Emphasis"/>
    <w:basedOn w:val="DefaultParagraphFont"/>
    <w:uiPriority w:val="21"/>
    <w:qFormat/>
    <w:rsid w:val="001435C5"/>
    <w:rPr>
      <w:i/>
      <w:iCs/>
      <w:color w:val="0F4761" w:themeColor="accent1" w:themeShade="BF"/>
    </w:rPr>
  </w:style>
  <w:style w:type="paragraph" w:styleId="IntenseQuote">
    <w:name w:val="Intense Quote"/>
    <w:basedOn w:val="Normal"/>
    <w:next w:val="Normal"/>
    <w:link w:val="IntenseQuoteChar"/>
    <w:uiPriority w:val="30"/>
    <w:qFormat/>
    <w:rsid w:val="001435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35C5"/>
    <w:rPr>
      <w:i/>
      <w:iCs/>
      <w:color w:val="0F4761" w:themeColor="accent1" w:themeShade="BF"/>
    </w:rPr>
  </w:style>
  <w:style w:type="character" w:styleId="IntenseReference">
    <w:name w:val="Intense Reference"/>
    <w:basedOn w:val="DefaultParagraphFont"/>
    <w:uiPriority w:val="32"/>
    <w:qFormat/>
    <w:rsid w:val="001435C5"/>
    <w:rPr>
      <w:b/>
      <w:bCs/>
      <w:smallCaps/>
      <w:color w:val="0F4761" w:themeColor="accent1" w:themeShade="BF"/>
      <w:spacing w:val="5"/>
    </w:rPr>
  </w:style>
  <w:style w:type="table" w:styleId="GridTable4-Accent3">
    <w:name w:val="Grid Table 4 Accent 3"/>
    <w:basedOn w:val="TableNormal"/>
    <w:uiPriority w:val="49"/>
    <w:rsid w:val="00866A71"/>
    <w:pPr>
      <w:spacing w:after="0" w:line="240" w:lineRule="auto"/>
    </w:pPr>
    <w:rPr>
      <w:sz w:val="22"/>
      <w:szCs w:val="28"/>
      <w:lang w:val="en-IN" w:bidi="th-TH"/>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825</Words>
  <Characters>36622</Characters>
  <Application>Microsoft Office Word</Application>
  <DocSecurity>0</DocSecurity>
  <Lines>3662</Lines>
  <Paragraphs>2777</Paragraphs>
  <ScaleCrop>false</ScaleCrop>
  <Company/>
  <LinksUpToDate>false</LinksUpToDate>
  <CharactersWithSpaces>4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m Eddin Nabil Elmelliti</dc:creator>
  <cp:keywords/>
  <dc:description/>
  <cp:lastModifiedBy>Hussam Eddin Nabil Elmelliti</cp:lastModifiedBy>
  <cp:revision>2</cp:revision>
  <dcterms:created xsi:type="dcterms:W3CDTF">2025-04-20T23:29:00Z</dcterms:created>
  <dcterms:modified xsi:type="dcterms:W3CDTF">2025-04-20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dea63b2240fd48a707c78bd226a8ae1ae033586f2a6c783262eea233b9c8a2</vt:lpwstr>
  </property>
  <property fmtid="{D5CDD505-2E9C-101B-9397-08002B2CF9AE}" pid="3" name="MSIP_Label_573f5887-035d-4765-8d10-97aaac8deb4a_Enabled">
    <vt:lpwstr>true</vt:lpwstr>
  </property>
  <property fmtid="{D5CDD505-2E9C-101B-9397-08002B2CF9AE}" pid="4" name="MSIP_Label_573f5887-035d-4765-8d10-97aaac8deb4a_SetDate">
    <vt:lpwstr>2025-04-20T23:38:13Z</vt:lpwstr>
  </property>
  <property fmtid="{D5CDD505-2E9C-101B-9397-08002B2CF9AE}" pid="5" name="MSIP_Label_573f5887-035d-4765-8d10-97aaac8deb4a_Method">
    <vt:lpwstr>Standard</vt:lpwstr>
  </property>
  <property fmtid="{D5CDD505-2E9C-101B-9397-08002B2CF9AE}" pid="6" name="MSIP_Label_573f5887-035d-4765-8d10-97aaac8deb4a_Name">
    <vt:lpwstr>Public</vt:lpwstr>
  </property>
  <property fmtid="{D5CDD505-2E9C-101B-9397-08002B2CF9AE}" pid="7" name="MSIP_Label_573f5887-035d-4765-8d10-97aaac8deb4a_SiteId">
    <vt:lpwstr>f08ae827-76a0-4eda-8325-df208f3835ab</vt:lpwstr>
  </property>
  <property fmtid="{D5CDD505-2E9C-101B-9397-08002B2CF9AE}" pid="8" name="MSIP_Label_573f5887-035d-4765-8d10-97aaac8deb4a_ActionId">
    <vt:lpwstr>d39b8dd3-aaf1-43da-b3b9-8862746fbb97</vt:lpwstr>
  </property>
  <property fmtid="{D5CDD505-2E9C-101B-9397-08002B2CF9AE}" pid="9" name="MSIP_Label_573f5887-035d-4765-8d10-97aaac8deb4a_ContentBits">
    <vt:lpwstr>0</vt:lpwstr>
  </property>
  <property fmtid="{D5CDD505-2E9C-101B-9397-08002B2CF9AE}" pid="10" name="MSIP_Label_573f5887-035d-4765-8d10-97aaac8deb4a_Tag">
    <vt:lpwstr>10, 3, 0, 1</vt:lpwstr>
  </property>
</Properties>
</file>